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69E8A" w14:textId="77777777" w:rsidR="00F90117" w:rsidRPr="00F90117" w:rsidRDefault="00F90117" w:rsidP="00F90117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  <w:r w:rsidRPr="00F90117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Supplemental Table 1. </w:t>
      </w:r>
      <w:r w:rsidRPr="00F90117">
        <w:rPr>
          <w:rFonts w:ascii="Arial" w:eastAsia="Arial" w:hAnsi="Arial" w:cs="Arial"/>
          <w:kern w:val="0"/>
          <w:lang w:val="en"/>
          <w14:ligatures w14:val="none"/>
        </w:rPr>
        <w:t>Associations of nutrient profile scores (in 10-unit values) with continuous measures of anthropometry and blood pressure, and with dichotomous measures for obesity, abdominal obesity, and high blood pressure. Results are derived from multivariable-adjusted models and presented using unweighted, gram-weighted, and kcal-weighted scoring approaches.</w:t>
      </w:r>
    </w:p>
    <w:p w14:paraId="09BCEE20" w14:textId="77777777" w:rsidR="00F90117" w:rsidRPr="00F90117" w:rsidRDefault="00F90117" w:rsidP="00F90117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</w:p>
    <w:tbl>
      <w:tblPr>
        <w:tblW w:w="12440" w:type="dxa"/>
        <w:tblLayout w:type="fixed"/>
        <w:tblLook w:val="0400" w:firstRow="0" w:lastRow="0" w:firstColumn="0" w:lastColumn="0" w:noHBand="0" w:noVBand="1"/>
      </w:tblPr>
      <w:tblGrid>
        <w:gridCol w:w="2440"/>
        <w:gridCol w:w="2000"/>
        <w:gridCol w:w="2000"/>
        <w:gridCol w:w="2000"/>
        <w:gridCol w:w="2000"/>
        <w:gridCol w:w="2000"/>
      </w:tblGrid>
      <w:tr w:rsidR="00F90117" w:rsidRPr="00F90117" w14:paraId="55C54D91" w14:textId="77777777" w:rsidTr="00CD30D4">
        <w:trPr>
          <w:trHeight w:val="300"/>
        </w:trPr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07FADF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 w14:paraId="3D300E29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NC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9C09DE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Food Compass 2.0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3374B9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Health Star Rating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11A66A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Nova Category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 w14:paraId="2529F5BE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Nutri-Score</w:t>
            </w:r>
          </w:p>
        </w:tc>
      </w:tr>
      <w:tr w:rsidR="00F90117" w:rsidRPr="00F90117" w14:paraId="7A5C8F7E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D3DA1D3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  <w:t>Multivariable regression results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 w14:paraId="1075CF95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beta/OR (CI), p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A935E3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beta/OR (CI), p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850622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beta/OR (CI), p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A48F077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beta/OR (CI), p-value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 w14:paraId="2B3DBBDB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beta/OR (CI), p-value</w:t>
            </w:r>
          </w:p>
        </w:tc>
      </w:tr>
      <w:tr w:rsidR="00F90117" w:rsidRPr="00F90117" w14:paraId="71A557B6" w14:textId="77777777" w:rsidTr="00CD30D4">
        <w:trPr>
          <w:trHeight w:val="300"/>
        </w:trPr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BF9CF8B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  <w:t>Unweighted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 w14:paraId="499BE5FB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D2A9E4" w14:textId="77777777" w:rsidR="00F90117" w:rsidRPr="00F90117" w:rsidRDefault="00F90117" w:rsidP="00F90117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CC9C9F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CA13EEE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 w14:paraId="70F7E8A8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</w:tr>
      <w:tr w:rsidR="00F90117" w:rsidRPr="00F90117" w14:paraId="39AC060E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C37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Body Mass Index (kg/m2)</w:t>
            </w:r>
          </w:p>
        </w:tc>
        <w:tc>
          <w:tcPr>
            <w:tcW w:w="2000" w:type="dxa"/>
            <w:vAlign w:val="bottom"/>
          </w:tcPr>
          <w:p w14:paraId="23B2CC0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6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55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3FB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3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2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3), 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4B4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2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5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39), 0.0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25E1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97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3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55), 0.0002</w:t>
            </w:r>
          </w:p>
        </w:tc>
        <w:tc>
          <w:tcPr>
            <w:tcW w:w="2000" w:type="dxa"/>
            <w:vAlign w:val="bottom"/>
          </w:tcPr>
          <w:p w14:paraId="50CBE8B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8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3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4), 0.0002</w:t>
            </w:r>
          </w:p>
        </w:tc>
      </w:tr>
      <w:tr w:rsidR="00F90117" w:rsidRPr="00F90117" w14:paraId="5CC79340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22C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Waist Circumference (cm)</w:t>
            </w:r>
          </w:p>
        </w:tc>
        <w:tc>
          <w:tcPr>
            <w:tcW w:w="2000" w:type="dxa"/>
            <w:vAlign w:val="bottom"/>
          </w:tcPr>
          <w:p w14:paraId="6A50D28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08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1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26), 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B73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73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4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8), 0.0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6DD4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71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7), 0.0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4936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32 (-3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41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23), 0.0004</w:t>
            </w:r>
          </w:p>
        </w:tc>
        <w:tc>
          <w:tcPr>
            <w:tcW w:w="2000" w:type="dxa"/>
            <w:vAlign w:val="bottom"/>
          </w:tcPr>
          <w:p w14:paraId="4558051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91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1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01), 0.0004</w:t>
            </w:r>
          </w:p>
        </w:tc>
      </w:tr>
      <w:tr w:rsidR="00F90117" w:rsidRPr="00F90117" w14:paraId="06A27114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E6E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Systolic blood pressure (mmHg)</w:t>
            </w:r>
          </w:p>
        </w:tc>
        <w:tc>
          <w:tcPr>
            <w:tcW w:w="2000" w:type="dxa"/>
            <w:vAlign w:val="bottom"/>
          </w:tcPr>
          <w:p w14:paraId="266FE26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65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3), 0.04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184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69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4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24), 0.00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743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3 (-1.53, 0.07), 0.07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8D8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66 (-1.40, 0.07), 0.0729</w:t>
            </w:r>
          </w:p>
        </w:tc>
        <w:tc>
          <w:tcPr>
            <w:tcW w:w="2000" w:type="dxa"/>
            <w:vAlign w:val="bottom"/>
          </w:tcPr>
          <w:p w14:paraId="35D6A5C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4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3), 0.0439</w:t>
            </w:r>
          </w:p>
        </w:tc>
      </w:tr>
      <w:tr w:rsidR="00F90117" w:rsidRPr="00F90117" w14:paraId="2EC36069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BF1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Diastolic blood pressure (mmHg)</w:t>
            </w:r>
          </w:p>
        </w:tc>
        <w:tc>
          <w:tcPr>
            <w:tcW w:w="2000" w:type="dxa"/>
            <w:vAlign w:val="bottom"/>
          </w:tcPr>
          <w:p w14:paraId="3626CED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0 (-0.65, 0.05), 0.08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A60B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27 (-0.69, 0.15), 0.19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987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2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9), 0.00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B87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7 (-0.88, 0.13), 0.1382</w:t>
            </w:r>
          </w:p>
        </w:tc>
        <w:tc>
          <w:tcPr>
            <w:tcW w:w="2000" w:type="dxa"/>
            <w:vAlign w:val="bottom"/>
          </w:tcPr>
          <w:p w14:paraId="7860A5B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49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8), 0.0211</w:t>
            </w:r>
          </w:p>
        </w:tc>
      </w:tr>
      <w:tr w:rsidR="00F90117" w:rsidRPr="00F90117" w14:paraId="7D721972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75B0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Obese</w:t>
            </w:r>
          </w:p>
        </w:tc>
        <w:tc>
          <w:tcPr>
            <w:tcW w:w="2000" w:type="dxa"/>
            <w:vAlign w:val="bottom"/>
          </w:tcPr>
          <w:p w14:paraId="47ED96B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8 (0.71, 0.85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942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1 (0.73, 0.89), 0.0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D28B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3 (0.75, 0.91), 0.0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A7F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7 (0.68, 0.87), 0.0004</w:t>
            </w:r>
          </w:p>
        </w:tc>
        <w:tc>
          <w:tcPr>
            <w:tcW w:w="2000" w:type="dxa"/>
            <w:vAlign w:val="bottom"/>
          </w:tcPr>
          <w:p w14:paraId="6FBB3F2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2 (0.74, 0.91), 0.0010</w:t>
            </w:r>
          </w:p>
        </w:tc>
      </w:tr>
      <w:tr w:rsidR="00F90117" w:rsidRPr="00F90117" w14:paraId="11E8E997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34C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Abdominal obesity</w:t>
            </w:r>
          </w:p>
        </w:tc>
        <w:tc>
          <w:tcPr>
            <w:tcW w:w="2000" w:type="dxa"/>
            <w:vAlign w:val="bottom"/>
          </w:tcPr>
          <w:p w14:paraId="4FC1AF8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1 (0.72, 0.92), 0.00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C9E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3 (0.74, 0.93), 0.00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862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2 (0.73, 0.92), 0.0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661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6 (0.66, 0.87), 0.0009</w:t>
            </w:r>
          </w:p>
        </w:tc>
        <w:tc>
          <w:tcPr>
            <w:tcW w:w="2000" w:type="dxa"/>
            <w:vAlign w:val="bottom"/>
          </w:tcPr>
          <w:p w14:paraId="4DE2D3E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1 (0.72, 0.91), 0.0015</w:t>
            </w:r>
          </w:p>
        </w:tc>
      </w:tr>
      <w:tr w:rsidR="00F90117" w:rsidRPr="00F90117" w14:paraId="1D3A182A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0C11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High blood pressure</w:t>
            </w:r>
          </w:p>
        </w:tc>
        <w:tc>
          <w:tcPr>
            <w:tcW w:w="2000" w:type="dxa"/>
            <w:vAlign w:val="bottom"/>
          </w:tcPr>
          <w:p w14:paraId="1319A33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4 (0.86, 1.03), 0.19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77A4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2 (0.84, 1.02), 0.11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D4F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9 (0.80, 0.99), 0.03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625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5 (0.85, 1.07), 0.4175</w:t>
            </w:r>
          </w:p>
        </w:tc>
        <w:tc>
          <w:tcPr>
            <w:tcW w:w="2000" w:type="dxa"/>
            <w:vAlign w:val="bottom"/>
          </w:tcPr>
          <w:p w14:paraId="13B18B4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0 (0.80, 1.02), 0.0813</w:t>
            </w:r>
          </w:p>
        </w:tc>
      </w:tr>
      <w:tr w:rsidR="00F90117" w:rsidRPr="00F90117" w14:paraId="56BAC605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DBB27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  <w:t>Weighted by grams</w:t>
            </w:r>
          </w:p>
        </w:tc>
        <w:tc>
          <w:tcPr>
            <w:tcW w:w="2000" w:type="dxa"/>
            <w:vAlign w:val="bottom"/>
          </w:tcPr>
          <w:p w14:paraId="01C1B458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3A07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293C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DBF5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vAlign w:val="bottom"/>
          </w:tcPr>
          <w:p w14:paraId="79FC14E6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</w:tr>
      <w:tr w:rsidR="00F90117" w:rsidRPr="00F90117" w14:paraId="3595FCC9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A16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Body Mass Index (kg/m2)</w:t>
            </w:r>
          </w:p>
        </w:tc>
        <w:tc>
          <w:tcPr>
            <w:tcW w:w="2000" w:type="dxa"/>
            <w:vAlign w:val="bottom"/>
          </w:tcPr>
          <w:p w14:paraId="2E7CDD3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00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2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622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15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4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0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E7A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6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4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59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0DC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9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2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57), &lt;0.0001</w:t>
            </w:r>
          </w:p>
        </w:tc>
        <w:tc>
          <w:tcPr>
            <w:tcW w:w="2000" w:type="dxa"/>
            <w:vAlign w:val="bottom"/>
          </w:tcPr>
          <w:p w14:paraId="5E81D35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0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3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7), &lt;0.0001</w:t>
            </w:r>
          </w:p>
        </w:tc>
      </w:tr>
      <w:tr w:rsidR="00F90117" w:rsidRPr="00F90117" w14:paraId="4F5E7F6A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83B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Waist Circumference (cm)</w:t>
            </w:r>
          </w:p>
        </w:tc>
        <w:tc>
          <w:tcPr>
            <w:tcW w:w="2000" w:type="dxa"/>
            <w:vAlign w:val="bottom"/>
          </w:tcPr>
          <w:p w14:paraId="2C3D9F8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42 (-3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66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153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69 (-3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79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00DB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01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7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26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ABC5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2.10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4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27), 0.0001</w:t>
            </w:r>
          </w:p>
        </w:tc>
        <w:tc>
          <w:tcPr>
            <w:tcW w:w="2000" w:type="dxa"/>
            <w:vAlign w:val="bottom"/>
          </w:tcPr>
          <w:p w14:paraId="5AD5991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67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7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07), &lt;0.0001</w:t>
            </w:r>
          </w:p>
        </w:tc>
      </w:tr>
      <w:tr w:rsidR="00F90117" w:rsidRPr="00F90117" w14:paraId="1C4E93DC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D59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Systolic blood pressure (mmHg)</w:t>
            </w:r>
          </w:p>
        </w:tc>
        <w:tc>
          <w:tcPr>
            <w:tcW w:w="2000" w:type="dxa"/>
            <w:vAlign w:val="bottom"/>
          </w:tcPr>
          <w:p w14:paraId="0CF17BD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04 (-0.63, 0.56), 0.9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7D8F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2 (-1.18, 0.15), 0.11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65FB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9 (-1.01, 0.23), 0.19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176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1 (-0.98, 0.36), 0.3419</w:t>
            </w:r>
          </w:p>
        </w:tc>
        <w:tc>
          <w:tcPr>
            <w:tcW w:w="2000" w:type="dxa"/>
            <w:vAlign w:val="bottom"/>
          </w:tcPr>
          <w:p w14:paraId="6D421C8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3 (-0.90, 0.23), 0.2244</w:t>
            </w:r>
          </w:p>
        </w:tc>
      </w:tr>
      <w:tr w:rsidR="00F90117" w:rsidRPr="00F90117" w14:paraId="1A64DE39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26C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Diastolic blood pressure (mmHg)</w:t>
            </w:r>
          </w:p>
        </w:tc>
        <w:tc>
          <w:tcPr>
            <w:tcW w:w="2000" w:type="dxa"/>
            <w:vAlign w:val="bottom"/>
          </w:tcPr>
          <w:p w14:paraId="2E5B818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05 (-0.35, 0.24), 0.70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5CF3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0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7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2), 0.0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7EB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41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4), 0.00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325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5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5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6), 0.0233</w:t>
            </w:r>
          </w:p>
        </w:tc>
        <w:tc>
          <w:tcPr>
            <w:tcW w:w="2000" w:type="dxa"/>
            <w:vAlign w:val="bottom"/>
          </w:tcPr>
          <w:p w14:paraId="5C99FBF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26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0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3), 0.0269</w:t>
            </w:r>
          </w:p>
        </w:tc>
      </w:tr>
      <w:tr w:rsidR="00F90117" w:rsidRPr="00F90117" w14:paraId="7AF2E2A1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DE4D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Obese</w:t>
            </w:r>
          </w:p>
        </w:tc>
        <w:tc>
          <w:tcPr>
            <w:tcW w:w="2000" w:type="dxa"/>
            <w:vAlign w:val="bottom"/>
          </w:tcPr>
          <w:p w14:paraId="6C318F9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5 (0.69, 0.83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21CB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3 (0.64, 0.83), 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3A7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0 (0.73, 0.87), 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D42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9 (0.70, 0.88), 0.0004</w:t>
            </w:r>
          </w:p>
        </w:tc>
        <w:tc>
          <w:tcPr>
            <w:tcW w:w="2000" w:type="dxa"/>
            <w:vAlign w:val="bottom"/>
          </w:tcPr>
          <w:p w14:paraId="0301E67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3 (0.78, 0.90), 0.0001</w:t>
            </w:r>
          </w:p>
        </w:tc>
      </w:tr>
      <w:tr w:rsidR="00F90117" w:rsidRPr="00F90117" w14:paraId="5676AC0C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294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Abdominal obesity</w:t>
            </w:r>
          </w:p>
        </w:tc>
        <w:tc>
          <w:tcPr>
            <w:tcW w:w="2000" w:type="dxa"/>
            <w:vAlign w:val="bottom"/>
          </w:tcPr>
          <w:p w14:paraId="6F569EF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6 (0.70, 0.84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D08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4 (0.66, 0.83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F67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9 (0.71, 0.88), 0.0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70D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9 (0.70, 0.89), 0.0009</w:t>
            </w:r>
          </w:p>
        </w:tc>
        <w:tc>
          <w:tcPr>
            <w:tcW w:w="2000" w:type="dxa"/>
            <w:vAlign w:val="bottom"/>
          </w:tcPr>
          <w:p w14:paraId="0598EAD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2 (0.75, 0.91), 0.0008</w:t>
            </w:r>
          </w:p>
        </w:tc>
      </w:tr>
      <w:tr w:rsidR="00F90117" w:rsidRPr="00F90117" w14:paraId="59B3184E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360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High blood pressure</w:t>
            </w:r>
          </w:p>
        </w:tc>
        <w:tc>
          <w:tcPr>
            <w:tcW w:w="2000" w:type="dxa"/>
            <w:vAlign w:val="bottom"/>
          </w:tcPr>
          <w:p w14:paraId="732D8DE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06 (0.98, 1.15), 0.14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AAF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5 (0.85, 1.07), 0.40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CC47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8 (0.90, 1.06), 0.58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6FD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00 (0.92, 1.07), 0.8928</w:t>
            </w:r>
          </w:p>
        </w:tc>
        <w:tc>
          <w:tcPr>
            <w:tcW w:w="2000" w:type="dxa"/>
            <w:vAlign w:val="bottom"/>
          </w:tcPr>
          <w:p w14:paraId="1D62285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9 (0.92, 1.06), 0.7751</w:t>
            </w:r>
          </w:p>
        </w:tc>
      </w:tr>
      <w:tr w:rsidR="00F90117" w:rsidRPr="00F90117" w14:paraId="2DFE815C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3BBB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  <w:t>Weighted by kcal</w:t>
            </w:r>
          </w:p>
        </w:tc>
        <w:tc>
          <w:tcPr>
            <w:tcW w:w="2000" w:type="dxa"/>
            <w:vAlign w:val="bottom"/>
          </w:tcPr>
          <w:p w14:paraId="24D85525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289D" w14:textId="77777777" w:rsidR="00F90117" w:rsidRPr="00F90117" w:rsidRDefault="00F90117" w:rsidP="00F9011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BD0B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A16B4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  <w:tc>
          <w:tcPr>
            <w:tcW w:w="2000" w:type="dxa"/>
            <w:vAlign w:val="bottom"/>
          </w:tcPr>
          <w:p w14:paraId="3BC5CAB6" w14:textId="77777777" w:rsidR="00F90117" w:rsidRPr="00F90117" w:rsidRDefault="00F90117" w:rsidP="00F901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"/>
                <w14:ligatures w14:val="none"/>
              </w:rPr>
            </w:pPr>
          </w:p>
        </w:tc>
      </w:tr>
      <w:tr w:rsidR="00F90117" w:rsidRPr="00F90117" w14:paraId="08EE0A1F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66B7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Body Mass Index (kg/m2)</w:t>
            </w:r>
          </w:p>
        </w:tc>
        <w:tc>
          <w:tcPr>
            <w:tcW w:w="2000" w:type="dxa"/>
            <w:vAlign w:val="bottom"/>
          </w:tcPr>
          <w:p w14:paraId="2532281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64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1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ABC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1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70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32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3FC5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1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4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8), 0.0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199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32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08), 0.0128</w:t>
            </w:r>
          </w:p>
        </w:tc>
        <w:tc>
          <w:tcPr>
            <w:tcW w:w="2000" w:type="dxa"/>
            <w:vAlign w:val="bottom"/>
          </w:tcPr>
          <w:p w14:paraId="5AE7C7E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40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1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9), 0.0012</w:t>
            </w:r>
          </w:p>
        </w:tc>
      </w:tr>
      <w:tr w:rsidR="00F90117" w:rsidRPr="00F90117" w14:paraId="1EFC325C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0920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Waist Circumference (cm)</w:t>
            </w:r>
          </w:p>
        </w:tc>
        <w:tc>
          <w:tcPr>
            <w:tcW w:w="2000" w:type="dxa"/>
            <w:vAlign w:val="bottom"/>
          </w:tcPr>
          <w:p w14:paraId="3BF5DD81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63 (-2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3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.02), &lt;0.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F5F4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27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1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72), 0.0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F03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8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35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20), 0.0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94D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0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4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1), 0.0253</w:t>
            </w:r>
          </w:p>
        </w:tc>
        <w:tc>
          <w:tcPr>
            <w:tcW w:w="2000" w:type="dxa"/>
            <w:vAlign w:val="bottom"/>
          </w:tcPr>
          <w:p w14:paraId="3D1D100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05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58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52), 0.0007</w:t>
            </w:r>
          </w:p>
        </w:tc>
      </w:tr>
      <w:tr w:rsidR="00F90117" w:rsidRPr="00F90117" w14:paraId="220F2EF0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C325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Systolic blood pressure (mmHg)</w:t>
            </w:r>
          </w:p>
        </w:tc>
        <w:tc>
          <w:tcPr>
            <w:tcW w:w="2000" w:type="dxa"/>
            <w:vAlign w:val="bottom"/>
          </w:tcPr>
          <w:p w14:paraId="395F467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01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7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35), 0.00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563E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03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60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6), 0.0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4A8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01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83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9), 0.01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4449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2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42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23), 0.0100</w:t>
            </w:r>
          </w:p>
        </w:tc>
        <w:tc>
          <w:tcPr>
            <w:tcW w:w="2000" w:type="dxa"/>
            <w:vAlign w:val="bottom"/>
          </w:tcPr>
          <w:p w14:paraId="3AC7E7A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1.20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6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43), 0.0045</w:t>
            </w:r>
          </w:p>
        </w:tc>
      </w:tr>
      <w:tr w:rsidR="00F90117" w:rsidRPr="00F90117" w14:paraId="50C8141F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804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Diastolic blood pressure (mmHg)</w:t>
            </w:r>
          </w:p>
        </w:tc>
        <w:tc>
          <w:tcPr>
            <w:tcW w:w="2000" w:type="dxa"/>
            <w:vAlign w:val="bottom"/>
          </w:tcPr>
          <w:p w14:paraId="7EAE34DA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6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0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23), 0.00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8235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8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4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1), 0.01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2491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75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1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32), 0.00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8526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54 (-0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99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10), 0.0205</w:t>
            </w:r>
          </w:p>
        </w:tc>
        <w:tc>
          <w:tcPr>
            <w:tcW w:w="2000" w:type="dxa"/>
            <w:vAlign w:val="bottom"/>
          </w:tcPr>
          <w:p w14:paraId="4601DEAB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-0.80 (-1.</w:t>
            </w:r>
            <w:proofErr w:type="gramStart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22,-</w:t>
            </w:r>
            <w:proofErr w:type="gramEnd"/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39), 0.0009</w:t>
            </w:r>
          </w:p>
        </w:tc>
      </w:tr>
      <w:tr w:rsidR="00F90117" w:rsidRPr="00F90117" w14:paraId="498AFCBC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C67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Obese</w:t>
            </w:r>
          </w:p>
        </w:tc>
        <w:tc>
          <w:tcPr>
            <w:tcW w:w="2000" w:type="dxa"/>
            <w:vAlign w:val="bottom"/>
          </w:tcPr>
          <w:p w14:paraId="19A2E84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5 (0.79, 0.92), 0.0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8B5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9 (0.81, 0.97), 0.01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743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4 (0.89, 1.00), 0.03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E88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4 (0.87, 1.02), 0.1117</w:t>
            </w:r>
          </w:p>
        </w:tc>
        <w:tc>
          <w:tcPr>
            <w:tcW w:w="2000" w:type="dxa"/>
            <w:vAlign w:val="bottom"/>
          </w:tcPr>
          <w:p w14:paraId="55556ED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2 (0.85, 0.98), 0.0207</w:t>
            </w:r>
          </w:p>
        </w:tc>
      </w:tr>
      <w:tr w:rsidR="00F90117" w:rsidRPr="00F90117" w14:paraId="22145DFB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bottom"/>
          </w:tcPr>
          <w:p w14:paraId="740E9A1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Abdominal obesity</w:t>
            </w:r>
          </w:p>
        </w:tc>
        <w:tc>
          <w:tcPr>
            <w:tcW w:w="2000" w:type="dxa"/>
            <w:vAlign w:val="bottom"/>
          </w:tcPr>
          <w:p w14:paraId="6F39CCAD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3 (0.75, 0.91), 0.0007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bottom"/>
          </w:tcPr>
          <w:p w14:paraId="176DF9C4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8 (0.81, 0.95), 0.002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bottom"/>
          </w:tcPr>
          <w:p w14:paraId="7113A3D9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9 (0.83, 0.95), 0.0024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bottom"/>
          </w:tcPr>
          <w:p w14:paraId="1981BF4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0 (0.83, 0.98), 0.0210</w:t>
            </w:r>
          </w:p>
        </w:tc>
        <w:tc>
          <w:tcPr>
            <w:tcW w:w="2000" w:type="dxa"/>
            <w:vAlign w:val="bottom"/>
          </w:tcPr>
          <w:p w14:paraId="2193118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5 (0.78, 0.92), 0.0007</w:t>
            </w:r>
          </w:p>
        </w:tc>
      </w:tr>
      <w:tr w:rsidR="00F90117" w:rsidRPr="00F90117" w14:paraId="7168CF5B" w14:textId="77777777" w:rsidTr="00CD30D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2663C48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High blood pressure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 w14:paraId="27233E52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0 (0.81, 1.00), 0.05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1A910F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7 (0.77, 0.99), 0.03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3B9895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5 (0.74, 0.98), 0.02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596573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91 (0.83, 0.99), 0.0333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 w14:paraId="51958DAC" w14:textId="77777777" w:rsidR="00F90117" w:rsidRPr="00F90117" w:rsidRDefault="00F90117" w:rsidP="00F90117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</w:pPr>
            <w:r w:rsidRPr="00F90117">
              <w:rPr>
                <w:rFonts w:ascii="Calibri" w:eastAsia="Calibri" w:hAnsi="Calibri" w:cs="Calibri"/>
                <w:kern w:val="0"/>
                <w:sz w:val="14"/>
                <w:szCs w:val="14"/>
                <w:lang w:val="en"/>
                <w14:ligatures w14:val="none"/>
              </w:rPr>
              <w:t>0.85 (0.74, 0.97), 0.0235</w:t>
            </w:r>
          </w:p>
        </w:tc>
      </w:tr>
    </w:tbl>
    <w:p w14:paraId="2D288CAF" w14:textId="77777777" w:rsidR="00346EC2" w:rsidRDefault="00346EC2"/>
    <w:sectPr w:rsidR="00346EC2" w:rsidSect="00F9011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17"/>
    <w:rsid w:val="00346EC2"/>
    <w:rsid w:val="00AB0B52"/>
    <w:rsid w:val="00CD4E1B"/>
    <w:rsid w:val="00F90117"/>
    <w:rsid w:val="00FE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D34F"/>
  <w15:chartTrackingRefBased/>
  <w15:docId w15:val="{1212FC67-4CC4-4683-A5F6-57BEE3D0B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1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1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1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1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1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1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1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1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1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1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1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1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1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1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1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1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1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1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bery, Linsey C. (ELS-HBE)</dc:creator>
  <cp:keywords/>
  <dc:description/>
  <cp:lastModifiedBy>Burbery, Linsey C. (ELS-HBE)</cp:lastModifiedBy>
  <cp:revision>1</cp:revision>
  <dcterms:created xsi:type="dcterms:W3CDTF">2026-05-27T12:41:00Z</dcterms:created>
  <dcterms:modified xsi:type="dcterms:W3CDTF">2026-05-27T12:42:00Z</dcterms:modified>
</cp:coreProperties>
</file>